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6438" w14:textId="7A4D69F3" w:rsidR="00C85CD0" w:rsidRPr="006413C2" w:rsidRDefault="00C85CD0" w:rsidP="00C85CD0">
      <w:pPr>
        <w:widowControl/>
        <w:rPr>
          <w:rFonts w:eastAsia="等线"/>
          <w:b/>
          <w:bCs/>
          <w:color w:val="000000"/>
          <w:kern w:val="0"/>
        </w:rPr>
      </w:pPr>
      <w:r w:rsidRPr="006413C2">
        <w:rPr>
          <w:b/>
          <w:bCs/>
        </w:rPr>
        <w:t>Table S</w:t>
      </w:r>
      <w:r w:rsidR="00DD6C45">
        <w:rPr>
          <w:b/>
          <w:bCs/>
        </w:rPr>
        <w:t>3</w:t>
      </w:r>
      <w:r w:rsidRPr="006413C2">
        <w:rPr>
          <w:b/>
          <w:bCs/>
        </w:rPr>
        <w:t xml:space="preserve"> </w:t>
      </w:r>
      <w:proofErr w:type="spellStart"/>
      <w:r w:rsidRPr="006413C2">
        <w:rPr>
          <w:rFonts w:eastAsia="等线"/>
          <w:b/>
          <w:bCs/>
          <w:color w:val="000000"/>
          <w:kern w:val="0"/>
        </w:rPr>
        <w:t>Mutivariate</w:t>
      </w:r>
      <w:proofErr w:type="spellEnd"/>
      <w:r w:rsidRPr="006413C2">
        <w:rPr>
          <w:rFonts w:eastAsia="等线"/>
          <w:b/>
          <w:bCs/>
          <w:color w:val="000000"/>
          <w:kern w:val="0"/>
        </w:rPr>
        <w:t xml:space="preserve"> cox proportional hazard regression analysis results of necroptosis-related </w:t>
      </w:r>
      <w:proofErr w:type="spellStart"/>
      <w:r w:rsidRPr="006413C2">
        <w:rPr>
          <w:rFonts w:eastAsia="等线"/>
          <w:b/>
          <w:bCs/>
          <w:color w:val="000000"/>
          <w:kern w:val="0"/>
        </w:rPr>
        <w:t>lncRNAs</w:t>
      </w:r>
      <w:proofErr w:type="spellEnd"/>
      <w:r w:rsidRPr="006413C2">
        <w:rPr>
          <w:rFonts w:eastAsia="等线"/>
          <w:b/>
          <w:bCs/>
          <w:color w:val="000000"/>
          <w:kern w:val="0"/>
        </w:rPr>
        <w:t xml:space="preserve"> in BRC</w:t>
      </w:r>
      <w:r w:rsidR="006413C2">
        <w:rPr>
          <w:rFonts w:eastAsia="等线"/>
          <w:b/>
          <w:bCs/>
          <w:color w:val="000000"/>
          <w:kern w:val="0"/>
        </w:rPr>
        <w:t>A</w:t>
      </w:r>
      <w:r w:rsidRPr="006413C2">
        <w:rPr>
          <w:rFonts w:eastAsia="等线"/>
          <w:b/>
          <w:bCs/>
          <w:color w:val="000000"/>
          <w:kern w:val="0"/>
        </w:rPr>
        <w:t>.</w:t>
      </w: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  <w:gridCol w:w="2060"/>
        <w:gridCol w:w="2060"/>
      </w:tblGrid>
      <w:tr w:rsidR="00C85CD0" w:rsidRPr="00C85CD0" w14:paraId="69C5D7F0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F85CA6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070A6C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C85CD0">
              <w:rPr>
                <w:rFonts w:eastAsia="等线"/>
                <w:color w:val="000000"/>
                <w:kern w:val="0"/>
              </w:rPr>
              <w:t>coef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127B1F7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H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E33DAE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HR.95L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C1F3E3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HR.95H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B5FD5F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C85CD0">
              <w:rPr>
                <w:rFonts w:eastAsia="等线"/>
                <w:color w:val="000000"/>
                <w:kern w:val="0"/>
              </w:rPr>
              <w:t>pvalue</w:t>
            </w:r>
            <w:proofErr w:type="spellEnd"/>
          </w:p>
        </w:tc>
      </w:tr>
      <w:tr w:rsidR="00C85CD0" w:rsidRPr="00C85CD0" w14:paraId="6C0C0220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5F9F564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AC010834.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47EA0D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84232488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EEABDB3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2.32175852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E7C7916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1.36669095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83DFA9C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3.94424404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CC426A9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01837251</w:t>
            </w:r>
          </w:p>
        </w:tc>
      </w:tr>
      <w:tr w:rsidR="00C85CD0" w:rsidRPr="00C85CD0" w14:paraId="2DE1F811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3BA7293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AL031186.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CA2913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73826304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96962B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4779433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C0BC86A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23170092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14475A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98588235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020E0E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45667649</w:t>
            </w:r>
          </w:p>
        </w:tc>
      </w:tr>
      <w:tr w:rsidR="00C85CD0" w:rsidRPr="00C85CD0" w14:paraId="50F51E89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0F67ADE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AL136531.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D4768F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71855656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3D5129B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4874553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037A92B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21983777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2617676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1.08085486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00A94A4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7696208</w:t>
            </w:r>
          </w:p>
        </w:tc>
      </w:tr>
      <w:tr w:rsidR="00C85CD0" w:rsidRPr="00C85CD0" w14:paraId="0BA57175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A14822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LINC0187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4591C70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44207424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9A4D797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64270191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3EFB311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45355679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B56CB7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91072552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1884A5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12926285</w:t>
            </w:r>
          </w:p>
        </w:tc>
      </w:tr>
      <w:tr w:rsidR="00C85CD0" w:rsidRPr="00C85CD0" w14:paraId="6F2BBDBA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4FE3BDE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MAPT-AS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4B8D7E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49250022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57FC615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6110966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1DEED05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40509580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037A70C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92185367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2101CBF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18881172</w:t>
            </w:r>
          </w:p>
        </w:tc>
      </w:tr>
      <w:tr w:rsidR="00C85CD0" w:rsidRPr="00C85CD0" w14:paraId="571EBAF3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C1A77D6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SEMA3B-AS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E7442E8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30631579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D3782FD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73615410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5A91368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55615983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5A3B0C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97440129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981307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032254966</w:t>
            </w:r>
          </w:p>
        </w:tc>
      </w:tr>
      <w:tr w:rsidR="00C85CD0" w:rsidRPr="00C85CD0" w14:paraId="42C8195D" w14:textId="77777777" w:rsidTr="001B1914">
        <w:trPr>
          <w:trHeight w:val="276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0F6DA16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AL606834.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91967B8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-0.45365966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EACBCA2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63529890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CD74EF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34070297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C0BC5C0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1.1846233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AAE10D2" w14:textId="77777777" w:rsidR="00C85CD0" w:rsidRPr="00C85CD0" w:rsidRDefault="00C85CD0" w:rsidP="001B1914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CD0">
              <w:rPr>
                <w:rFonts w:eastAsia="等线"/>
                <w:color w:val="000000"/>
                <w:kern w:val="0"/>
              </w:rPr>
              <w:t>0.153572982</w:t>
            </w:r>
          </w:p>
        </w:tc>
      </w:tr>
    </w:tbl>
    <w:p w14:paraId="027D3F77" w14:textId="77777777" w:rsidR="00C85CD0" w:rsidRPr="00C85CD0" w:rsidRDefault="00C85CD0" w:rsidP="00C85CD0">
      <w:pPr>
        <w:widowControl/>
        <w:rPr>
          <w:rFonts w:eastAsia="等线"/>
          <w:color w:val="000000"/>
          <w:kern w:val="0"/>
        </w:rPr>
      </w:pPr>
    </w:p>
    <w:p w14:paraId="4FF3C20C" w14:textId="3C5EC01F" w:rsidR="00533A87" w:rsidRPr="00C85CD0" w:rsidRDefault="00533A87"/>
    <w:sectPr w:rsidR="00533A87" w:rsidRPr="00C85CD0" w:rsidSect="00C85CD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459CA" w14:textId="77777777" w:rsidR="00EA5F8B" w:rsidRDefault="00EA5F8B" w:rsidP="00DD6C45">
      <w:r>
        <w:separator/>
      </w:r>
    </w:p>
  </w:endnote>
  <w:endnote w:type="continuationSeparator" w:id="0">
    <w:p w14:paraId="1DF2ABD6" w14:textId="77777777" w:rsidR="00EA5F8B" w:rsidRDefault="00EA5F8B" w:rsidP="00DD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CEBF6" w14:textId="77777777" w:rsidR="00EA5F8B" w:rsidRDefault="00EA5F8B" w:rsidP="00DD6C45">
      <w:r>
        <w:separator/>
      </w:r>
    </w:p>
  </w:footnote>
  <w:footnote w:type="continuationSeparator" w:id="0">
    <w:p w14:paraId="16208E02" w14:textId="77777777" w:rsidR="00EA5F8B" w:rsidRDefault="00EA5F8B" w:rsidP="00DD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29"/>
    <w:rsid w:val="00111090"/>
    <w:rsid w:val="00533A87"/>
    <w:rsid w:val="006413C2"/>
    <w:rsid w:val="00671729"/>
    <w:rsid w:val="00C85CD0"/>
    <w:rsid w:val="00DD6C45"/>
    <w:rsid w:val="00EA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125B3"/>
  <w15:chartTrackingRefBased/>
  <w15:docId w15:val="{D12ACAB4-C206-4BB1-9AB5-A2AB9F0B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2-02-23T02:18:00Z</dcterms:created>
  <dcterms:modified xsi:type="dcterms:W3CDTF">2022-02-23T03:25:00Z</dcterms:modified>
</cp:coreProperties>
</file>